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7079B2" w14:textId="77777777" w:rsidR="00D573F7" w:rsidRPr="00F724DF" w:rsidRDefault="00D573F7" w:rsidP="00D573F7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F724DF">
        <w:rPr>
          <w:rFonts w:ascii="Times New Roman" w:hAnsi="Times New Roman"/>
          <w:b/>
          <w:sz w:val="24"/>
          <w:szCs w:val="24"/>
        </w:rPr>
        <w:t>Revised – Psychosis Attachment Measure (R-PAM)</w:t>
      </w:r>
    </w:p>
    <w:p w14:paraId="03F99CDA" w14:textId="77777777" w:rsidR="00D573F7" w:rsidRPr="00F724DF" w:rsidRDefault="00D573F7" w:rsidP="00D573F7">
      <w:pPr>
        <w:pStyle w:val="BodyB"/>
        <w:jc w:val="both"/>
        <w:rPr>
          <w:b/>
          <w:bCs/>
          <w:i/>
          <w:iCs/>
        </w:rPr>
      </w:pPr>
    </w:p>
    <w:p w14:paraId="1A02FBFD" w14:textId="77777777" w:rsidR="00D573F7" w:rsidRPr="00F724DF" w:rsidRDefault="00D573F7" w:rsidP="00D573F7">
      <w:pPr>
        <w:pStyle w:val="BodyB"/>
        <w:rPr>
          <w:rFonts w:asciiTheme="minorHAnsi" w:hAnsiTheme="minorHAnsi" w:cstheme="minorHAnsi"/>
        </w:rPr>
      </w:pPr>
      <w:r w:rsidRPr="00F724DF">
        <w:rPr>
          <w:rFonts w:asciiTheme="minorHAnsi" w:hAnsiTheme="minorHAnsi" w:cstheme="minorHAnsi"/>
        </w:rPr>
        <w:t>We all differ in how we relate to other people.  This questionnaire lists different thoughts, feelings and ways of behaving in relationships with others.</w:t>
      </w:r>
    </w:p>
    <w:p w14:paraId="7F89D380" w14:textId="77777777" w:rsidR="00D573F7" w:rsidRPr="00F724DF" w:rsidRDefault="00D573F7" w:rsidP="00D573F7">
      <w:pPr>
        <w:pStyle w:val="BodyB"/>
        <w:rPr>
          <w:rFonts w:asciiTheme="minorHAnsi" w:hAnsiTheme="minorHAnsi" w:cstheme="minorHAnsi"/>
        </w:rPr>
      </w:pPr>
    </w:p>
    <w:p w14:paraId="6583D759" w14:textId="77777777" w:rsidR="00D573F7" w:rsidRPr="00F724DF" w:rsidRDefault="00D573F7" w:rsidP="00D573F7">
      <w:pPr>
        <w:pStyle w:val="BodyB"/>
        <w:rPr>
          <w:rFonts w:asciiTheme="minorHAnsi" w:hAnsiTheme="minorHAnsi" w:cstheme="minorHAnsi"/>
        </w:rPr>
      </w:pPr>
      <w:r w:rsidRPr="00F724DF">
        <w:rPr>
          <w:rFonts w:asciiTheme="minorHAnsi" w:hAnsiTheme="minorHAnsi" w:cstheme="minorHAnsi"/>
        </w:rPr>
        <w:t xml:space="preserve">Thinking generally about how you relate to other key people in your life, </w:t>
      </w:r>
      <w:r w:rsidRPr="00F724DF">
        <w:rPr>
          <w:rStyle w:val="PageNumber"/>
          <w:rFonts w:asciiTheme="minorHAnsi" w:hAnsiTheme="minorHAnsi" w:cstheme="minorHAnsi"/>
          <w:b/>
          <w:bCs/>
        </w:rPr>
        <w:t>please use a tick to show how much each statement is like you</w:t>
      </w:r>
      <w:r w:rsidRPr="00F724DF">
        <w:rPr>
          <w:rFonts w:asciiTheme="minorHAnsi" w:hAnsiTheme="minorHAnsi" w:cstheme="minorHAnsi"/>
        </w:rPr>
        <w:t>.  Key people could include family members, friends, partner or mental health workers.</w:t>
      </w:r>
    </w:p>
    <w:p w14:paraId="0DE9694C" w14:textId="77777777" w:rsidR="00D573F7" w:rsidRPr="00F724DF" w:rsidRDefault="00D573F7" w:rsidP="00D573F7">
      <w:pPr>
        <w:pStyle w:val="BodyB"/>
        <w:rPr>
          <w:rFonts w:asciiTheme="minorHAnsi" w:hAnsiTheme="minorHAnsi" w:cstheme="minorHAnsi"/>
        </w:rPr>
      </w:pPr>
    </w:p>
    <w:p w14:paraId="4E7934AB" w14:textId="77777777" w:rsidR="00D573F7" w:rsidRPr="00F724DF" w:rsidRDefault="00D573F7" w:rsidP="00D573F7">
      <w:pPr>
        <w:pStyle w:val="BodyB"/>
        <w:rPr>
          <w:rFonts w:asciiTheme="minorHAnsi" w:hAnsiTheme="minorHAnsi" w:cstheme="minorHAnsi"/>
        </w:rPr>
      </w:pPr>
      <w:r w:rsidRPr="00F724DF">
        <w:rPr>
          <w:rFonts w:asciiTheme="minorHAnsi" w:hAnsiTheme="minorHAnsi" w:cstheme="minorHAnsi"/>
        </w:rPr>
        <w:t>There are no right or wrong answers</w:t>
      </w:r>
    </w:p>
    <w:tbl>
      <w:tblPr>
        <w:tblW w:w="405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ook w:val="04A0" w:firstRow="1" w:lastRow="0" w:firstColumn="1" w:lastColumn="0" w:noHBand="0" w:noVBand="1"/>
      </w:tblPr>
      <w:tblGrid>
        <w:gridCol w:w="3486"/>
        <w:gridCol w:w="896"/>
        <w:gridCol w:w="894"/>
        <w:gridCol w:w="989"/>
        <w:gridCol w:w="1052"/>
      </w:tblGrid>
      <w:tr w:rsidR="00D573F7" w:rsidRPr="00F724DF" w14:paraId="7CE37719" w14:textId="77777777" w:rsidTr="006E689F">
        <w:trPr>
          <w:trHeight w:val="31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E65678" w14:textId="77777777" w:rsidR="00D573F7" w:rsidRPr="00F724DF" w:rsidRDefault="00D573F7" w:rsidP="006E689F">
            <w:pPr>
              <w:rPr>
                <w:rFonts w:asciiTheme="minorHAnsi" w:hAnsiTheme="minorHAnsi" w:cstheme="minorHAnsi"/>
                <w:lang w:val="en-US"/>
              </w:rPr>
            </w:pPr>
            <w:r w:rsidRPr="00F724DF">
              <w:rPr>
                <w:rFonts w:asciiTheme="minorHAnsi" w:hAnsiTheme="minorHAnsi" w:cstheme="minorHAnsi"/>
                <w:lang w:val="en-US"/>
              </w:rPr>
              <w:t>Item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9004FA" w14:textId="77777777" w:rsidR="00D573F7" w:rsidRPr="00F724DF" w:rsidRDefault="00D573F7" w:rsidP="006E689F">
            <w:pPr>
              <w:pStyle w:val="BodyB"/>
              <w:rPr>
                <w:rFonts w:asciiTheme="minorHAnsi" w:hAnsiTheme="minorHAnsi" w:cstheme="minorHAnsi"/>
                <w:lang w:eastAsia="en-US"/>
              </w:rPr>
            </w:pPr>
            <w:r w:rsidRPr="00F724DF">
              <w:rPr>
                <w:rStyle w:val="PageNumber"/>
                <w:rFonts w:asciiTheme="minorHAnsi" w:hAnsiTheme="minorHAnsi" w:cstheme="minorHAnsi"/>
                <w:b/>
                <w:bCs/>
                <w:lang w:eastAsia="en-US"/>
              </w:rPr>
              <w:t>Not at all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1B93F4" w14:textId="77777777" w:rsidR="00D573F7" w:rsidRPr="00F724DF" w:rsidRDefault="00D573F7" w:rsidP="006E689F">
            <w:pPr>
              <w:pStyle w:val="BodyB"/>
              <w:rPr>
                <w:rFonts w:asciiTheme="minorHAnsi" w:hAnsiTheme="minorHAnsi" w:cstheme="minorHAnsi"/>
                <w:lang w:eastAsia="en-US"/>
              </w:rPr>
            </w:pPr>
            <w:r w:rsidRPr="00F724DF">
              <w:rPr>
                <w:rStyle w:val="PageNumber"/>
                <w:rFonts w:asciiTheme="minorHAnsi" w:hAnsiTheme="minorHAnsi" w:cstheme="minorHAnsi"/>
                <w:b/>
                <w:bCs/>
                <w:lang w:eastAsia="en-US"/>
              </w:rPr>
              <w:t>A litt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07ED22" w14:textId="77777777" w:rsidR="00D573F7" w:rsidRPr="00F724DF" w:rsidRDefault="00D573F7" w:rsidP="006E689F">
            <w:pPr>
              <w:pStyle w:val="BodyB"/>
              <w:rPr>
                <w:rFonts w:asciiTheme="minorHAnsi" w:hAnsiTheme="minorHAnsi" w:cstheme="minorHAnsi"/>
                <w:lang w:eastAsia="en-US"/>
              </w:rPr>
            </w:pPr>
            <w:r w:rsidRPr="00F724DF">
              <w:rPr>
                <w:rStyle w:val="PageNumber"/>
                <w:rFonts w:asciiTheme="minorHAnsi" w:hAnsiTheme="minorHAnsi" w:cstheme="minorHAnsi"/>
                <w:b/>
                <w:bCs/>
                <w:lang w:eastAsia="en-US"/>
              </w:rPr>
              <w:t>Quite a bit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20DDA2" w14:textId="77777777" w:rsidR="00D573F7" w:rsidRPr="00F724DF" w:rsidRDefault="00D573F7" w:rsidP="006E689F">
            <w:pPr>
              <w:pStyle w:val="BodyB"/>
              <w:rPr>
                <w:rFonts w:asciiTheme="minorHAnsi" w:hAnsiTheme="minorHAnsi" w:cstheme="minorHAnsi"/>
                <w:lang w:eastAsia="en-US"/>
              </w:rPr>
            </w:pPr>
            <w:r w:rsidRPr="00F724DF">
              <w:rPr>
                <w:rStyle w:val="PageNumber"/>
                <w:rFonts w:asciiTheme="minorHAnsi" w:hAnsiTheme="minorHAnsi" w:cstheme="minorHAnsi"/>
                <w:b/>
                <w:bCs/>
                <w:lang w:eastAsia="en-US"/>
              </w:rPr>
              <w:t>Very much</w:t>
            </w:r>
          </w:p>
        </w:tc>
      </w:tr>
      <w:tr w:rsidR="00D573F7" w:rsidRPr="00F724DF" w14:paraId="323B2474" w14:textId="77777777" w:rsidTr="006E689F">
        <w:trPr>
          <w:trHeight w:val="149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D05F9" w14:textId="77777777" w:rsidR="00D573F7" w:rsidRPr="00F724DF" w:rsidRDefault="00D573F7" w:rsidP="006E689F">
            <w:pPr>
              <w:pStyle w:val="BodyB"/>
              <w:rPr>
                <w:rStyle w:val="PageNumber"/>
                <w:rFonts w:asciiTheme="minorHAnsi" w:hAnsiTheme="minorHAnsi" w:cstheme="minorHAnsi"/>
                <w:lang w:eastAsia="en-US"/>
              </w:rPr>
            </w:pPr>
          </w:p>
          <w:p w14:paraId="34BB0018" w14:textId="3E48D209" w:rsidR="00D573F7" w:rsidRPr="00F724DF" w:rsidRDefault="00D573F7" w:rsidP="006E689F">
            <w:pPr>
              <w:pStyle w:val="BodyB"/>
            </w:pPr>
            <w:r w:rsidRPr="00F724DF">
              <w:rPr>
                <w:rStyle w:val="PageNumber"/>
                <w:rFonts w:asciiTheme="minorHAnsi" w:hAnsiTheme="minorHAnsi" w:cstheme="minorHAnsi"/>
                <w:lang w:eastAsia="en-US"/>
              </w:rPr>
              <w:t>1. I prefer not to let other people know my ‘true’ thoughts and feelings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F5C02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9708C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F910F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CE35C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  <w:tr w:rsidR="00D573F7" w:rsidRPr="00F724DF" w14:paraId="72B7DF71" w14:textId="77777777" w:rsidTr="006E689F">
        <w:trPr>
          <w:trHeight w:val="149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23C6D" w14:textId="77777777" w:rsidR="00D573F7" w:rsidRPr="00D573F7" w:rsidRDefault="00D573F7" w:rsidP="006E689F">
            <w:pPr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D573F7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2. I find close relationships overwhelming</w:t>
            </w:r>
          </w:p>
          <w:p w14:paraId="6504E39C" w14:textId="77777777" w:rsidR="00D573F7" w:rsidRPr="00F724DF" w:rsidRDefault="00D573F7" w:rsidP="006E689F">
            <w:pPr>
              <w:pStyle w:val="BodyB"/>
              <w:rPr>
                <w:rStyle w:val="PageNumber"/>
                <w:lang w:eastAsia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CB27D" w14:textId="77777777" w:rsidR="00D573F7" w:rsidRPr="00F724DF" w:rsidRDefault="00D573F7" w:rsidP="006E689F">
            <w:pPr>
              <w:pStyle w:val="BodyB"/>
              <w:jc w:val="center"/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81E95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A0450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41DCC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  <w:tr w:rsidR="00D573F7" w:rsidRPr="00F724DF" w14:paraId="0DF1A852" w14:textId="77777777" w:rsidTr="006E689F">
        <w:trPr>
          <w:trHeight w:val="119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03E512" w14:textId="0AAE789E" w:rsidR="00D573F7" w:rsidRPr="00F724DF" w:rsidRDefault="00D573F7" w:rsidP="006E689F">
            <w:pPr>
              <w:pStyle w:val="BodyB"/>
            </w:pPr>
            <w:r w:rsidRPr="00F724DF">
              <w:rPr>
                <w:rStyle w:val="PageNumber"/>
                <w:rFonts w:asciiTheme="minorHAnsi" w:hAnsiTheme="minorHAnsi" w:cstheme="minorHAnsi"/>
                <w:lang w:eastAsia="en-US"/>
              </w:rPr>
              <w:t xml:space="preserve">3. I find it easy to depend on other people for support with problems or difficult situations 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79020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0D205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60513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D7C06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  <w:p w14:paraId="476BCF04" w14:textId="77777777" w:rsidR="00D573F7" w:rsidRPr="00F724DF" w:rsidRDefault="00D573F7" w:rsidP="006E689F">
            <w:pPr>
              <w:tabs>
                <w:tab w:val="left" w:pos="801"/>
              </w:tabs>
              <w:rPr>
                <w:rFonts w:ascii="Calibri" w:hAnsi="Calibri"/>
                <w:lang w:val="en-US"/>
              </w:rPr>
            </w:pPr>
            <w:r w:rsidRPr="00F724DF">
              <w:rPr>
                <w:lang w:val="en-US"/>
              </w:rPr>
              <w:tab/>
            </w:r>
          </w:p>
        </w:tc>
      </w:tr>
      <w:tr w:rsidR="00D573F7" w:rsidRPr="00F724DF" w14:paraId="243B337C" w14:textId="77777777" w:rsidTr="006E689F">
        <w:trPr>
          <w:trHeight w:val="119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2F96E" w14:textId="77777777" w:rsidR="00D573F7" w:rsidRPr="00D573F7" w:rsidRDefault="00D573F7" w:rsidP="006E689F">
            <w:pPr>
              <w:rPr>
                <w:bCs/>
                <w:color w:val="000000"/>
                <w:sz w:val="24"/>
                <w:szCs w:val="24"/>
              </w:rPr>
            </w:pPr>
            <w:r w:rsidRPr="00D573F7">
              <w:rPr>
                <w:rStyle w:val="PageNumber"/>
                <w:rFonts w:asciiTheme="minorHAnsi" w:hAnsiTheme="minorHAnsi" w:cstheme="minorHAnsi"/>
                <w:bCs/>
                <w:lang w:val="en-US"/>
              </w:rPr>
              <w:t xml:space="preserve">4.  </w:t>
            </w:r>
            <w:r w:rsidRPr="00D573F7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I feel frightened in close relationships</w:t>
            </w:r>
          </w:p>
          <w:p w14:paraId="5AB7A7CF" w14:textId="77777777" w:rsidR="00D573F7" w:rsidRPr="00F724DF" w:rsidRDefault="00D573F7" w:rsidP="006E689F">
            <w:pPr>
              <w:pStyle w:val="BodyB"/>
              <w:rPr>
                <w:rStyle w:val="PageNumber"/>
                <w:lang w:eastAsia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D888A" w14:textId="77777777" w:rsidR="00D573F7" w:rsidRPr="00F724DF" w:rsidRDefault="00D573F7" w:rsidP="006E689F">
            <w:pPr>
              <w:pStyle w:val="BodyB"/>
              <w:jc w:val="center"/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BF5E4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50AE9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079BE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  <w:tr w:rsidR="00D573F7" w:rsidRPr="00F724DF" w14:paraId="0BC852B1" w14:textId="77777777" w:rsidTr="006E689F">
        <w:trPr>
          <w:trHeight w:val="119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32DE23" w14:textId="6255F49A" w:rsidR="00D573F7" w:rsidRPr="00F724DF" w:rsidRDefault="00D573F7" w:rsidP="006E689F">
            <w:pPr>
              <w:pStyle w:val="BodyB"/>
            </w:pPr>
            <w:r w:rsidRPr="00F724DF">
              <w:rPr>
                <w:rStyle w:val="PageNumber"/>
                <w:rFonts w:asciiTheme="minorHAnsi" w:hAnsiTheme="minorHAnsi" w:cstheme="minorHAnsi"/>
                <w:lang w:eastAsia="en-US"/>
              </w:rPr>
              <w:t>5. I tend to get upset, anxious or angry if other people are not there when I need them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0A022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C13C3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F10C2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2B21F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  <w:tr w:rsidR="00D573F7" w:rsidRPr="00F724DF" w14:paraId="6D0F4752" w14:textId="77777777" w:rsidTr="006E689F">
        <w:trPr>
          <w:trHeight w:val="89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18F47E" w14:textId="1695A26C" w:rsidR="00D573F7" w:rsidRPr="00F724DF" w:rsidRDefault="00D573F7" w:rsidP="006E689F">
            <w:pPr>
              <w:pStyle w:val="BodyB"/>
            </w:pPr>
            <w:r w:rsidRPr="00F724DF">
              <w:rPr>
                <w:rStyle w:val="PageNumber"/>
                <w:rFonts w:asciiTheme="minorHAnsi" w:hAnsiTheme="minorHAnsi" w:cstheme="minorHAnsi"/>
                <w:lang w:eastAsia="en-US"/>
              </w:rPr>
              <w:t xml:space="preserve">6. I usually discuss my problems and concerns with other people 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8555A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F0D6E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2DD1F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9D5E3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  <w:tr w:rsidR="00D573F7" w:rsidRPr="00F724DF" w14:paraId="544DD1DA" w14:textId="77777777" w:rsidTr="006E689F">
        <w:trPr>
          <w:trHeight w:val="91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FF72B" w14:textId="0584C0FC" w:rsidR="00D573F7" w:rsidRPr="00F724DF" w:rsidRDefault="00D573F7" w:rsidP="006E689F">
            <w:pPr>
              <w:pStyle w:val="BodyB"/>
              <w:rPr>
                <w:rStyle w:val="PageNumber"/>
                <w:rFonts w:asciiTheme="minorHAnsi" w:hAnsiTheme="minorHAnsi" w:cstheme="minorHAnsi"/>
                <w:lang w:eastAsia="en-US"/>
              </w:rPr>
            </w:pPr>
            <w:r w:rsidRPr="00F724DF">
              <w:rPr>
                <w:rStyle w:val="PageNumber"/>
                <w:rFonts w:asciiTheme="minorHAnsi" w:hAnsiTheme="minorHAnsi" w:cstheme="minorHAnsi"/>
                <w:lang w:eastAsia="en-US"/>
              </w:rPr>
              <w:t>7. I worry that key people in my life won’t be around in the future</w:t>
            </w:r>
          </w:p>
          <w:p w14:paraId="112A197F" w14:textId="77777777" w:rsidR="00D573F7" w:rsidRPr="00F724DF" w:rsidRDefault="00D573F7" w:rsidP="006E689F">
            <w:pPr>
              <w:pStyle w:val="BodyB"/>
            </w:pP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0CDC5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2AD9F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B894D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F0EF6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  <w:tr w:rsidR="00D573F7" w:rsidRPr="00F724DF" w14:paraId="0BF13EFD" w14:textId="77777777" w:rsidTr="006E689F">
        <w:trPr>
          <w:trHeight w:val="91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873E8" w14:textId="77777777" w:rsidR="00D573F7" w:rsidRPr="00D573F7" w:rsidRDefault="00D573F7" w:rsidP="006E689F">
            <w:pPr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D573F7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lastRenderedPageBreak/>
              <w:t xml:space="preserve">8. I find people I am in close relationships with to be unpredictable in their actions and </w:t>
            </w:r>
            <w:proofErr w:type="spellStart"/>
            <w:r w:rsidRPr="00D573F7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behaviours</w:t>
            </w:r>
            <w:proofErr w:type="spellEnd"/>
          </w:p>
          <w:p w14:paraId="500371B5" w14:textId="77777777" w:rsidR="00D573F7" w:rsidRPr="00F724DF" w:rsidRDefault="00D573F7" w:rsidP="006E689F">
            <w:pPr>
              <w:pStyle w:val="BodyB"/>
              <w:rPr>
                <w:rStyle w:val="PageNumber"/>
                <w:lang w:eastAsia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E1235" w14:textId="77777777" w:rsidR="00D573F7" w:rsidRPr="00F724DF" w:rsidRDefault="00D573F7" w:rsidP="006E689F">
            <w:pPr>
              <w:pStyle w:val="BodyB"/>
              <w:jc w:val="center"/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D52D9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00F46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6ABFF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  <w:tr w:rsidR="00D573F7" w:rsidRPr="00F724DF" w14:paraId="351D4223" w14:textId="77777777" w:rsidTr="006E689F">
        <w:trPr>
          <w:trHeight w:val="89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0A3239" w14:textId="11D6A98B" w:rsidR="00D573F7" w:rsidRPr="00F724DF" w:rsidRDefault="00D573F7" w:rsidP="006E689F">
            <w:pPr>
              <w:pStyle w:val="BodyB"/>
            </w:pPr>
            <w:r w:rsidRPr="00F724DF">
              <w:rPr>
                <w:rStyle w:val="PageNumber"/>
                <w:rFonts w:asciiTheme="minorHAnsi" w:hAnsiTheme="minorHAnsi" w:cstheme="minorHAnsi"/>
                <w:lang w:eastAsia="en-US"/>
              </w:rPr>
              <w:t>9. I ask other people to reassure me that they care about me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58508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D52F6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44CAE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E9A96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  <w:tr w:rsidR="00D573F7" w:rsidRPr="00F724DF" w14:paraId="7E75CDC4" w14:textId="77777777" w:rsidTr="006E689F">
        <w:trPr>
          <w:trHeight w:val="89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7F03CB" w14:textId="7332F6B6" w:rsidR="00D573F7" w:rsidRPr="00F724DF" w:rsidRDefault="00D573F7" w:rsidP="006E689F">
            <w:pPr>
              <w:pStyle w:val="BodyB"/>
            </w:pPr>
            <w:r w:rsidRPr="00F724DF">
              <w:rPr>
                <w:rStyle w:val="PageNumber"/>
                <w:rFonts w:asciiTheme="minorHAnsi" w:hAnsiTheme="minorHAnsi" w:cstheme="minorHAnsi"/>
                <w:lang w:eastAsia="en-US"/>
              </w:rPr>
              <w:t>10. If other people disapprove of something I do, I get very upset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15CBD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F77E7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7D06E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3DB03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  <w:tr w:rsidR="00D573F7" w:rsidRPr="00F724DF" w14:paraId="5AFBDCAA" w14:textId="77777777" w:rsidTr="006E689F">
        <w:trPr>
          <w:trHeight w:val="119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63C394" w14:textId="052F8D52" w:rsidR="00D573F7" w:rsidRPr="00F724DF" w:rsidRDefault="00D573F7" w:rsidP="006E689F">
            <w:pPr>
              <w:pStyle w:val="BodyB"/>
            </w:pPr>
            <w:r w:rsidRPr="00F724DF">
              <w:rPr>
                <w:rStyle w:val="PageNumber"/>
                <w:rFonts w:asciiTheme="minorHAnsi" w:hAnsiTheme="minorHAnsi" w:cstheme="minorHAnsi"/>
                <w:lang w:eastAsia="en-US"/>
              </w:rPr>
              <w:t>11. I find it difficult to accept help from other people when I have problems or difficulties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2C37A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220CB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10728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C4339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  <w:tr w:rsidR="00D573F7" w:rsidRPr="00F724DF" w14:paraId="459EF3EE" w14:textId="77777777" w:rsidTr="006E689F">
        <w:trPr>
          <w:trHeight w:val="119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D4273" w14:textId="686E6DCA" w:rsidR="00D573F7" w:rsidRPr="00D573F7" w:rsidRDefault="00D573F7" w:rsidP="006E689F">
            <w:pPr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D573F7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12. When I try to get close to someone, sometimes I shut down and find it difficult to think or move</w:t>
            </w:r>
          </w:p>
          <w:p w14:paraId="2DFADD57" w14:textId="77777777" w:rsidR="00D573F7" w:rsidRPr="00F724DF" w:rsidRDefault="00D573F7" w:rsidP="006E689F">
            <w:pPr>
              <w:pStyle w:val="BodyB"/>
              <w:rPr>
                <w:rStyle w:val="PageNumber"/>
                <w:lang w:eastAsia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A28DA" w14:textId="77777777" w:rsidR="00D573F7" w:rsidRPr="00F724DF" w:rsidRDefault="00D573F7" w:rsidP="006E689F">
            <w:pPr>
              <w:pStyle w:val="BodyB"/>
              <w:jc w:val="center"/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DE94A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BC1A2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0202B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  <w:tr w:rsidR="00D573F7" w:rsidRPr="00F724DF" w14:paraId="0C53AE99" w14:textId="77777777" w:rsidTr="006E689F">
        <w:trPr>
          <w:trHeight w:val="89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00C7ED" w14:textId="0C4D372B" w:rsidR="00D573F7" w:rsidRPr="00F724DF" w:rsidRDefault="00D573F7" w:rsidP="006E689F">
            <w:pPr>
              <w:pStyle w:val="BodyB"/>
            </w:pPr>
            <w:r w:rsidRPr="00F724DF">
              <w:rPr>
                <w:rStyle w:val="PageNumber"/>
                <w:rFonts w:asciiTheme="minorHAnsi" w:hAnsiTheme="minorHAnsi" w:cstheme="minorHAnsi"/>
                <w:lang w:eastAsia="en-US"/>
              </w:rPr>
              <w:t>13. It helps to turn to other people when I’m stressed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2C076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E6854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522EE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9B1B7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  <w:tr w:rsidR="00D573F7" w:rsidRPr="00F724DF" w14:paraId="00B4477F" w14:textId="77777777" w:rsidTr="006E689F">
        <w:trPr>
          <w:trHeight w:val="179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DEA65" w14:textId="094A1ED4" w:rsidR="00D573F7" w:rsidRPr="00F724DF" w:rsidRDefault="00D573F7" w:rsidP="006E689F">
            <w:pPr>
              <w:pStyle w:val="BodyB"/>
              <w:rPr>
                <w:rStyle w:val="PageNumber"/>
                <w:rFonts w:asciiTheme="minorHAnsi" w:hAnsiTheme="minorHAnsi" w:cstheme="minorHAnsi"/>
                <w:lang w:eastAsia="en-US"/>
              </w:rPr>
            </w:pPr>
            <w:r w:rsidRPr="00F724DF">
              <w:rPr>
                <w:rStyle w:val="PageNumber"/>
                <w:rFonts w:asciiTheme="minorHAnsi" w:hAnsiTheme="minorHAnsi" w:cstheme="minorHAnsi"/>
                <w:lang w:eastAsia="en-US"/>
              </w:rPr>
              <w:t>14. I worry that if other people get to know me better, they won’t like me</w:t>
            </w:r>
          </w:p>
          <w:p w14:paraId="0AF5CAC2" w14:textId="77777777" w:rsidR="00D573F7" w:rsidRPr="00F724DF" w:rsidRDefault="00D573F7" w:rsidP="006E689F">
            <w:pPr>
              <w:pStyle w:val="BodyB"/>
            </w:pP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03272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C06B5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A344C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4FE16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  <w:tr w:rsidR="00D573F7" w:rsidRPr="00F724DF" w14:paraId="2F338006" w14:textId="77777777" w:rsidTr="00D573F7">
        <w:trPr>
          <w:trHeight w:val="1367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7174A" w14:textId="6174D7C1" w:rsidR="00D573F7" w:rsidRPr="00D573F7" w:rsidRDefault="00D573F7" w:rsidP="00D573F7">
            <w:pPr>
              <w:rPr>
                <w:rStyle w:val="PageNumber"/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D573F7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15. Sometimes I am confused by my feelings towards others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55624" w14:textId="77777777" w:rsidR="00D573F7" w:rsidRPr="00F724DF" w:rsidRDefault="00D573F7" w:rsidP="006E689F">
            <w:pPr>
              <w:pStyle w:val="BodyB"/>
              <w:jc w:val="center"/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657E7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714EE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ACA67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  <w:tr w:rsidR="00D573F7" w:rsidRPr="00F724DF" w14:paraId="6A8F084F" w14:textId="77777777" w:rsidTr="006E689F">
        <w:trPr>
          <w:trHeight w:val="89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C33F44" w14:textId="7B8D52F3" w:rsidR="00D573F7" w:rsidRPr="00F724DF" w:rsidRDefault="00D573F7" w:rsidP="006E689F">
            <w:pPr>
              <w:pStyle w:val="BodyB"/>
            </w:pPr>
            <w:r w:rsidRPr="00F724DF">
              <w:rPr>
                <w:rStyle w:val="PageNumber"/>
                <w:rFonts w:asciiTheme="minorHAnsi" w:hAnsiTheme="minorHAnsi" w:cstheme="minorHAnsi"/>
                <w:lang w:eastAsia="en-US"/>
              </w:rPr>
              <w:t xml:space="preserve">16. I worry a lot about my relationships with other people 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F12C9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05EE4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541AC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52C3D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  <w:tr w:rsidR="00D573F7" w:rsidRPr="00F724DF" w14:paraId="2DAC3408" w14:textId="77777777" w:rsidTr="006E689F">
        <w:trPr>
          <w:trHeight w:val="89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EAB20" w14:textId="77777777" w:rsidR="00D573F7" w:rsidRPr="00D573F7" w:rsidRDefault="00D573F7" w:rsidP="006E689F">
            <w:pPr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D573F7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17. I want close relationships, but being close makes me feel frightened</w:t>
            </w:r>
          </w:p>
          <w:p w14:paraId="5B3797BB" w14:textId="77777777" w:rsidR="00D573F7" w:rsidRPr="00F724DF" w:rsidRDefault="00D573F7" w:rsidP="006E689F">
            <w:pPr>
              <w:pStyle w:val="BodyB"/>
              <w:rPr>
                <w:rStyle w:val="PageNumber"/>
                <w:lang w:eastAsia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4C81B" w14:textId="77777777" w:rsidR="00D573F7" w:rsidRPr="00F724DF" w:rsidRDefault="00D573F7" w:rsidP="006E689F">
            <w:pPr>
              <w:pStyle w:val="BodyB"/>
              <w:jc w:val="center"/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DB894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F00E1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15590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  <w:tr w:rsidR="00D573F7" w:rsidRPr="00F724DF" w14:paraId="1ED25948" w14:textId="77777777" w:rsidTr="006E689F">
        <w:trPr>
          <w:trHeight w:val="89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4D727" w14:textId="77777777" w:rsidR="00D573F7" w:rsidRPr="00D573F7" w:rsidRDefault="00D573F7" w:rsidP="006E689F">
            <w:pPr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D573F7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lastRenderedPageBreak/>
              <w:t>18. I often freeze when I try to get close to someone</w:t>
            </w:r>
          </w:p>
          <w:p w14:paraId="4BCECF38" w14:textId="77777777" w:rsidR="00D573F7" w:rsidRPr="00F724DF" w:rsidRDefault="00D573F7" w:rsidP="006E689F">
            <w:pPr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0639F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AA128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53F91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474D2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  <w:tr w:rsidR="00D573F7" w:rsidRPr="00F724DF" w14:paraId="3F4B6614" w14:textId="77777777" w:rsidTr="006E689F">
        <w:trPr>
          <w:trHeight w:val="89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B7F374" w14:textId="563D10A4" w:rsidR="00D573F7" w:rsidRPr="00F724DF" w:rsidRDefault="00D573F7" w:rsidP="006E689F">
            <w:pPr>
              <w:pStyle w:val="BodyB"/>
            </w:pPr>
            <w:r w:rsidRPr="00F724DF">
              <w:rPr>
                <w:rStyle w:val="PageNumber"/>
                <w:rFonts w:asciiTheme="minorHAnsi" w:hAnsiTheme="minorHAnsi" w:cstheme="minorHAnsi"/>
                <w:lang w:eastAsia="en-US"/>
              </w:rPr>
              <w:t>19. I try to cope with stressful situations on my own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369E1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1B42E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A2193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6EE93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  <w:tr w:rsidR="00D573F7" w:rsidRPr="00F724DF" w14:paraId="7E538BE1" w14:textId="77777777" w:rsidTr="006E689F">
        <w:trPr>
          <w:trHeight w:val="119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97DD97" w14:textId="7FB444E8" w:rsidR="00D573F7" w:rsidRPr="00F724DF" w:rsidRDefault="00D573F7" w:rsidP="006E689F">
            <w:pPr>
              <w:pStyle w:val="BodyB"/>
            </w:pPr>
            <w:r w:rsidRPr="00F724DF">
              <w:rPr>
                <w:rStyle w:val="PageNumber"/>
                <w:rFonts w:asciiTheme="minorHAnsi" w:hAnsiTheme="minorHAnsi" w:cstheme="minorHAnsi"/>
                <w:lang w:eastAsia="en-US"/>
              </w:rPr>
              <w:t xml:space="preserve">20. I worry that if I displease other people, they won’t want to know me anymore 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CB8E8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E67F5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70D61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900E1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  <w:tr w:rsidR="00D573F7" w:rsidRPr="00F724DF" w14:paraId="4D759A9C" w14:textId="77777777" w:rsidTr="006E689F">
        <w:trPr>
          <w:trHeight w:val="119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A3644" w14:textId="77777777" w:rsidR="00D573F7" w:rsidRPr="00D573F7" w:rsidRDefault="00D573F7" w:rsidP="006E689F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573F7">
              <w:rPr>
                <w:rFonts w:asciiTheme="minorHAnsi" w:hAnsiTheme="minorHAnsi"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21. I want to be close to others but I often find myself pulling away when I am</w:t>
            </w:r>
          </w:p>
          <w:p w14:paraId="7C70AE88" w14:textId="77777777" w:rsidR="00D573F7" w:rsidRPr="00F724DF" w:rsidRDefault="00D573F7" w:rsidP="006E689F">
            <w:pPr>
              <w:pStyle w:val="BodyB"/>
              <w:rPr>
                <w:rStyle w:val="PageNumber"/>
                <w:lang w:eastAsia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4A3D3" w14:textId="77777777" w:rsidR="00D573F7" w:rsidRPr="00F724DF" w:rsidRDefault="00D573F7" w:rsidP="006E689F">
            <w:pPr>
              <w:pStyle w:val="BodyB"/>
              <w:jc w:val="center"/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D986A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CEE47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DF67A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  <w:tr w:rsidR="00D573F7" w:rsidRPr="00F724DF" w14:paraId="2D57D2C6" w14:textId="77777777" w:rsidTr="006E689F">
        <w:trPr>
          <w:trHeight w:val="119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B928EA" w14:textId="41C4769C" w:rsidR="00D573F7" w:rsidRPr="00F724DF" w:rsidRDefault="00D573F7" w:rsidP="006E689F">
            <w:pPr>
              <w:pStyle w:val="BodyB"/>
            </w:pPr>
            <w:r w:rsidRPr="00F724DF">
              <w:rPr>
                <w:rStyle w:val="PageNumber"/>
                <w:rFonts w:asciiTheme="minorHAnsi" w:hAnsiTheme="minorHAnsi" w:cstheme="minorHAnsi"/>
                <w:lang w:eastAsia="en-US"/>
              </w:rPr>
              <w:t>22. I worry about having to cope with problems and difficult situations on my own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37578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E5BFA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B686D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1F8F0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  <w:tr w:rsidR="00D573F7" w:rsidRPr="00F724DF" w14:paraId="1CECA99A" w14:textId="77777777" w:rsidTr="006E689F">
        <w:trPr>
          <w:trHeight w:val="910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DC9A1" w14:textId="51BD2D04" w:rsidR="00D573F7" w:rsidRPr="00D573F7" w:rsidRDefault="00D573F7" w:rsidP="006E689F">
            <w:pPr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D573F7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23. When I form close relationships, I lose sense of who I am</w:t>
            </w:r>
          </w:p>
          <w:p w14:paraId="666CD4D7" w14:textId="77777777" w:rsidR="00D573F7" w:rsidRPr="00F724DF" w:rsidRDefault="00D573F7" w:rsidP="006E689F">
            <w:pPr>
              <w:pStyle w:val="BodyB"/>
              <w:rPr>
                <w:rStyle w:val="PageNumber"/>
                <w:lang w:eastAsia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E3483" w14:textId="77777777" w:rsidR="00D573F7" w:rsidRPr="00F724DF" w:rsidRDefault="00D573F7" w:rsidP="006E689F">
            <w:pPr>
              <w:pStyle w:val="BodyB"/>
              <w:jc w:val="center"/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181D3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E356D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44BCC" w14:textId="77777777" w:rsidR="00D573F7" w:rsidRPr="00F724DF" w:rsidRDefault="00D573F7" w:rsidP="006E689F">
            <w:pPr>
              <w:pStyle w:val="BodyB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</w:tbl>
    <w:p w14:paraId="3E334047" w14:textId="77777777" w:rsidR="00D573F7" w:rsidRPr="00F724DF" w:rsidRDefault="00D573F7" w:rsidP="00D573F7">
      <w:pPr>
        <w:rPr>
          <w:rFonts w:ascii="Times New Roman" w:hAnsi="Times New Roman"/>
          <w:b/>
          <w:sz w:val="24"/>
          <w:szCs w:val="24"/>
        </w:rPr>
      </w:pPr>
    </w:p>
    <w:p w14:paraId="4F35BAA2" w14:textId="77777777" w:rsidR="00D573F7" w:rsidRPr="00F724DF" w:rsidRDefault="00D573F7" w:rsidP="00D573F7">
      <w:pPr>
        <w:rPr>
          <w:rFonts w:ascii="Times New Roman" w:hAnsi="Times New Roman"/>
          <w:b/>
          <w:sz w:val="24"/>
          <w:szCs w:val="24"/>
        </w:rPr>
      </w:pPr>
      <w:r w:rsidRPr="00F724DF">
        <w:rPr>
          <w:rFonts w:ascii="Times New Roman" w:hAnsi="Times New Roman"/>
          <w:b/>
          <w:sz w:val="24"/>
          <w:szCs w:val="24"/>
        </w:rPr>
        <w:br w:type="page"/>
      </w:r>
    </w:p>
    <w:p w14:paraId="5B45C6B2" w14:textId="77777777" w:rsidR="00581BBC" w:rsidRDefault="00581BBC"/>
    <w:sectPr w:rsidR="00581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">
    <w:altName w:val="Segoe UI"/>
    <w:charset w:val="B1"/>
    <w:family w:val="swiss"/>
    <w:pitch w:val="variable"/>
    <w:sig w:usb0="80000A67" w:usb1="00000000" w:usb2="00000000" w:usb3="00000000" w:csb0="000001F7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0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3F7"/>
    <w:rsid w:val="00581BBC"/>
    <w:rsid w:val="00B33671"/>
    <w:rsid w:val="00D5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707A6"/>
  <w15:chartTrackingRefBased/>
  <w15:docId w15:val="{625E8116-2B64-46A5-809B-E6430948A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3F7"/>
    <w:pPr>
      <w:spacing w:after="0" w:line="240" w:lineRule="auto"/>
    </w:pPr>
    <w:rPr>
      <w:rFonts w:ascii="Gill Sans" w:eastAsia="Times New Roman" w:hAnsi="Gill Sans" w:cs="Times New Roman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D573F7"/>
  </w:style>
  <w:style w:type="paragraph" w:customStyle="1" w:styleId="BodyB">
    <w:name w:val="Body B"/>
    <w:rsid w:val="00D573F7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berry</dc:creator>
  <cp:keywords/>
  <dc:description/>
  <cp:lastModifiedBy>Katherine Berry</cp:lastModifiedBy>
  <cp:revision>2</cp:revision>
  <dcterms:created xsi:type="dcterms:W3CDTF">2020-09-10T19:46:00Z</dcterms:created>
  <dcterms:modified xsi:type="dcterms:W3CDTF">2020-09-10T19:46:00Z</dcterms:modified>
</cp:coreProperties>
</file>